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5E73E" w14:textId="43BC6542" w:rsidR="00675D18" w:rsidRDefault="00675D18" w:rsidP="00675D1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75D18">
        <w:rPr>
          <w:rFonts w:ascii="Times New Roman" w:hAnsi="Times New Roman" w:cs="Times New Roman"/>
          <w:b/>
          <w:bCs/>
          <w:sz w:val="24"/>
          <w:szCs w:val="24"/>
        </w:rPr>
        <w:t>Appendix for “Attitudes towards human rights violations during the 2019 Chilean social outburst”</w:t>
      </w:r>
    </w:p>
    <w:p w14:paraId="0A3277AD" w14:textId="77777777" w:rsidR="005A32CA" w:rsidRPr="005A32CA" w:rsidRDefault="00675D18" w:rsidP="00675D1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A32CA">
        <w:rPr>
          <w:rFonts w:ascii="Times New Roman" w:hAnsi="Times New Roman" w:cs="Times New Roman"/>
          <w:b/>
          <w:bCs/>
          <w:sz w:val="24"/>
          <w:szCs w:val="24"/>
        </w:rPr>
        <w:t xml:space="preserve">Table A1. </w:t>
      </w:r>
    </w:p>
    <w:p w14:paraId="2C9CB5E6" w14:textId="2153ED47" w:rsidR="00675D18" w:rsidRDefault="00A45C65" w:rsidP="00675D18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Ordered logistic r</w:t>
      </w:r>
      <w:r w:rsidR="00675D18" w:rsidRPr="00675D18">
        <w:rPr>
          <w:rFonts w:ascii="Times New Roman" w:hAnsi="Times New Roman" w:cs="Times New Roman"/>
          <w:i/>
          <w:iCs/>
          <w:sz w:val="24"/>
          <w:szCs w:val="24"/>
        </w:rPr>
        <w:t xml:space="preserve">egressions of perceptions of frequency of human rights violations by the police and military during the October </w:t>
      </w:r>
      <w:r w:rsidR="005A32CA" w:rsidRPr="00675D18">
        <w:rPr>
          <w:rFonts w:ascii="Times New Roman" w:hAnsi="Times New Roman" w:cs="Times New Roman"/>
          <w:i/>
          <w:iCs/>
          <w:sz w:val="24"/>
          <w:szCs w:val="24"/>
        </w:rPr>
        <w:t>crisis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03"/>
        <w:gridCol w:w="1265"/>
        <w:gridCol w:w="1264"/>
        <w:gridCol w:w="1264"/>
        <w:gridCol w:w="1264"/>
      </w:tblGrid>
      <w:tr w:rsidR="005A32CA" w:rsidRPr="005A32CA" w14:paraId="18A0A5EC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EBEE28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1C3772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Poli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87CBC1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Military</w:t>
            </w:r>
          </w:p>
        </w:tc>
      </w:tr>
      <w:tr w:rsidR="005A32CA" w:rsidRPr="005A32CA" w14:paraId="565ACAF1" w14:textId="77777777" w:rsidTr="005A32CA"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A1D7B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Demonstrated during the un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F437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B779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8077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1119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4</w:t>
            </w:r>
          </w:p>
        </w:tc>
      </w:tr>
      <w:tr w:rsidR="005A32CA" w:rsidRPr="005A32CA" w14:paraId="75902661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857BD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E5D8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76CB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3618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035E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26)</w:t>
            </w:r>
          </w:p>
        </w:tc>
      </w:tr>
      <w:tr w:rsidR="005A32CA" w:rsidRPr="005A32CA" w14:paraId="63999F30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1D5365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Media frequency use (al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22C9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2B5F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B7BF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0B3A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32CA" w:rsidRPr="005A32CA" w14:paraId="4B573EC5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7CDCAA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32A3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58A0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E1E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CE83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32CA" w:rsidRPr="005A32CA" w14:paraId="387A7587" w14:textId="77777777" w:rsidTr="005A32CA"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0FFAD5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Traditional media frequency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16B378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C043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90A0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0C24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2</w:t>
            </w:r>
          </w:p>
        </w:tc>
      </w:tr>
      <w:tr w:rsidR="005A32CA" w:rsidRPr="005A32CA" w14:paraId="1298D5E3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B9B93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C46F1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8502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8881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6A33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41)</w:t>
            </w:r>
          </w:p>
        </w:tc>
      </w:tr>
      <w:tr w:rsidR="005A32CA" w:rsidRPr="005A32CA" w14:paraId="18472593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521F87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Social media frequency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03FDE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0439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D552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AA18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6</w:t>
            </w:r>
          </w:p>
        </w:tc>
      </w:tr>
      <w:tr w:rsidR="005A32CA" w:rsidRPr="005A32CA" w14:paraId="02DC8B87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93D7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38AA05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51EA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5E84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C5FF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42)</w:t>
            </w:r>
          </w:p>
        </w:tc>
      </w:tr>
      <w:tr w:rsidR="005A32CA" w:rsidRPr="005A32CA" w14:paraId="68B82E27" w14:textId="77777777" w:rsidTr="005A32CA"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E15CE2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Worried about being victim of cr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35B4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FE93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327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73C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0*</w:t>
            </w:r>
          </w:p>
        </w:tc>
      </w:tr>
      <w:tr w:rsidR="005A32CA" w:rsidRPr="005A32CA" w14:paraId="6990B84B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CF6E39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7BAA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0571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B457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43D9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97)</w:t>
            </w:r>
          </w:p>
        </w:tc>
      </w:tr>
      <w:tr w:rsidR="005A32CA" w:rsidRPr="005A32CA" w14:paraId="54C2CB73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FAF4A1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Nearby violent pro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A719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1F0F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4609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9AF6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6*</w:t>
            </w:r>
          </w:p>
        </w:tc>
      </w:tr>
      <w:tr w:rsidR="005A32CA" w:rsidRPr="005A32CA" w14:paraId="78E4A501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3CCD3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9085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2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1E4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2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3D99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1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F750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194)</w:t>
            </w:r>
          </w:p>
        </w:tc>
      </w:tr>
      <w:tr w:rsidR="005A32CA" w:rsidRPr="005A32CA" w14:paraId="461ECC51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B1BC2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Ideology (reference=Righ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E02E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248A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BCE8D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B9FD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32CA" w:rsidRPr="005A32CA" w14:paraId="4FA4377A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11C1D" w14:textId="77777777" w:rsidR="005A32CA" w:rsidRPr="005A32CA" w:rsidRDefault="005A32CA" w:rsidP="005A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enter 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5276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4F1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C1A1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433D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8</w:t>
            </w:r>
          </w:p>
        </w:tc>
      </w:tr>
      <w:tr w:rsidR="005A32CA" w:rsidRPr="005A32CA" w14:paraId="32FF9864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125A0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50F3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74B6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3C51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ACDF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00)</w:t>
            </w:r>
          </w:p>
        </w:tc>
      </w:tr>
      <w:tr w:rsidR="005A32CA" w:rsidRPr="005A32CA" w14:paraId="3CFAAA21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8602B5" w14:textId="77777777" w:rsidR="005A32CA" w:rsidRPr="005A32CA" w:rsidRDefault="005A32CA" w:rsidP="005A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8D15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225D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2B6B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7559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7</w:t>
            </w:r>
          </w:p>
        </w:tc>
      </w:tr>
      <w:tr w:rsidR="005A32CA" w:rsidRPr="005A32CA" w14:paraId="3DCBD73A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5D82CF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42B2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9E79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72CE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236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08)</w:t>
            </w:r>
          </w:p>
        </w:tc>
      </w:tr>
      <w:tr w:rsidR="005A32CA" w:rsidRPr="005A32CA" w14:paraId="3EB329D4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CA29D" w14:textId="77777777" w:rsidR="005A32CA" w:rsidRPr="005A32CA" w:rsidRDefault="005A32CA" w:rsidP="005A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enter 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3303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A2A0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B83A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7CAE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3</w:t>
            </w:r>
          </w:p>
        </w:tc>
      </w:tr>
      <w:tr w:rsidR="005A32CA" w:rsidRPr="005A32CA" w14:paraId="0A92B54A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8855A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B7A5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08CA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EAAD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B8A6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55)</w:t>
            </w:r>
          </w:p>
        </w:tc>
      </w:tr>
      <w:tr w:rsidR="005A32CA" w:rsidRPr="005A32CA" w14:paraId="311E664D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418A76" w14:textId="77777777" w:rsidR="005A32CA" w:rsidRPr="005A32CA" w:rsidRDefault="005A32CA" w:rsidP="005A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9BA6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ED6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11F7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0062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1</w:t>
            </w:r>
          </w:p>
        </w:tc>
      </w:tr>
      <w:tr w:rsidR="005A32CA" w:rsidRPr="005A32CA" w14:paraId="3E2B3BD7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476260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E4E1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6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43B6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6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6AE4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9B7F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78)</w:t>
            </w:r>
          </w:p>
        </w:tc>
      </w:tr>
      <w:tr w:rsidR="005A32CA" w:rsidRPr="005A32CA" w14:paraId="24BF30F3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385BE" w14:textId="77777777" w:rsidR="005A32CA" w:rsidRPr="005A32CA" w:rsidRDefault="005A32CA" w:rsidP="005A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ndepen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8D4F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EDE2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DD62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A9C1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5</w:t>
            </w:r>
          </w:p>
        </w:tc>
      </w:tr>
      <w:tr w:rsidR="005A32CA" w:rsidRPr="005A32CA" w14:paraId="4CA4866E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599F7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81B5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C296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D96B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D16A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074)</w:t>
            </w:r>
          </w:p>
        </w:tc>
      </w:tr>
      <w:tr w:rsidR="005A32CA" w:rsidRPr="005A32CA" w14:paraId="2983EDBE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C60945" w14:textId="77777777" w:rsidR="005A32CA" w:rsidRPr="005A32CA" w:rsidRDefault="005A32CA" w:rsidP="005A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77B4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13DA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558F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0DBE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2</w:t>
            </w:r>
          </w:p>
        </w:tc>
      </w:tr>
      <w:tr w:rsidR="005A32CA" w:rsidRPr="005A32CA" w14:paraId="5F23D684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462F2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BE58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2D68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B6F0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EBF4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22)</w:t>
            </w:r>
          </w:p>
        </w:tc>
      </w:tr>
      <w:tr w:rsidR="005A32CA" w:rsidRPr="005A32CA" w14:paraId="66539055" w14:textId="77777777" w:rsidTr="005A32CA"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96ED9" w14:textId="77777777" w:rsidR="005A32CA" w:rsidRPr="005A32CA" w:rsidRDefault="005A32CA" w:rsidP="005A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Trust in police/military (reference=A lo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866D" w14:textId="77777777" w:rsidR="005A32CA" w:rsidRPr="005A32CA" w:rsidRDefault="005A32CA" w:rsidP="005A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C65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18B32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B37E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32CA" w:rsidRPr="005A32CA" w14:paraId="544DF1F0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D5097C" w14:textId="77777777" w:rsidR="005A32CA" w:rsidRPr="005A32CA" w:rsidRDefault="005A32CA" w:rsidP="005A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Quite 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B682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789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DB47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0E21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3</w:t>
            </w:r>
          </w:p>
        </w:tc>
      </w:tr>
      <w:tr w:rsidR="005A32CA" w:rsidRPr="005A32CA" w14:paraId="61483CF8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475808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0E90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741F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7983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95E5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13)</w:t>
            </w:r>
          </w:p>
        </w:tc>
      </w:tr>
      <w:tr w:rsidR="005A32CA" w:rsidRPr="005A32CA" w14:paraId="268615FC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57DA93" w14:textId="77777777" w:rsidR="005A32CA" w:rsidRPr="005A32CA" w:rsidRDefault="005A32CA" w:rsidP="005A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ot a l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0321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8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FF00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2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8010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1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B037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6***</w:t>
            </w:r>
          </w:p>
        </w:tc>
      </w:tr>
      <w:tr w:rsidR="005A32CA" w:rsidRPr="005A32CA" w14:paraId="03C59239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61C86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E817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5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A908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5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3B58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9BF4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811)</w:t>
            </w:r>
          </w:p>
        </w:tc>
      </w:tr>
      <w:tr w:rsidR="005A32CA" w:rsidRPr="005A32CA" w14:paraId="2343C453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7391F" w14:textId="77777777" w:rsidR="005A32CA" w:rsidRPr="005A32CA" w:rsidRDefault="005A32CA" w:rsidP="005A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lastRenderedPageBreak/>
              <w:t>No tr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3EBD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C8C1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63C4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6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0CE7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32***</w:t>
            </w:r>
          </w:p>
        </w:tc>
      </w:tr>
      <w:tr w:rsidR="005A32CA" w:rsidRPr="005A32CA" w14:paraId="4DE9C651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F65C9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D4B8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.3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64B1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.5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CFF0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2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0AE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284)</w:t>
            </w:r>
          </w:p>
        </w:tc>
      </w:tr>
      <w:tr w:rsidR="005A32CA" w:rsidRPr="005A32CA" w14:paraId="66008FB8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69EF50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Authoritarian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9A65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CF5B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DEE0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2B4A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7***</w:t>
            </w:r>
          </w:p>
        </w:tc>
      </w:tr>
      <w:tr w:rsidR="005A32CA" w:rsidRPr="005A32CA" w14:paraId="2DC46150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67DE1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FA21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9236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13B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DF46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24)</w:t>
            </w:r>
          </w:p>
        </w:tc>
      </w:tr>
      <w:tr w:rsidR="005A32CA" w:rsidRPr="005A32CA" w14:paraId="1D5F2B28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60E94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Security over liber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3FC5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5A01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D8DD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83E7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4</w:t>
            </w:r>
          </w:p>
        </w:tc>
      </w:tr>
      <w:tr w:rsidR="005A32CA" w:rsidRPr="005A32CA" w14:paraId="409B93BB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076922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21C2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D23D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41EF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2425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69)</w:t>
            </w:r>
          </w:p>
        </w:tc>
      </w:tr>
      <w:tr w:rsidR="005A32CA" w:rsidRPr="005A32CA" w14:paraId="679156CC" w14:textId="77777777" w:rsidTr="005A32CA">
        <w:trPr>
          <w:trHeight w:val="9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7F432D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Socioeconomic sector (reference=Highest (ABC1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F1CF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7195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743BD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5EA2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32CA" w:rsidRPr="005A32CA" w14:paraId="76D520D0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BBCA2B" w14:textId="77777777" w:rsidR="005A32CA" w:rsidRPr="005A32CA" w:rsidRDefault="005A32CA" w:rsidP="005A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A957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40A7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1C88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93C1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5</w:t>
            </w:r>
          </w:p>
        </w:tc>
      </w:tr>
      <w:tr w:rsidR="005A32CA" w:rsidRPr="005A32CA" w14:paraId="62CD130D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58B343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FA2B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FB85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E420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6C0E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82)</w:t>
            </w:r>
          </w:p>
        </w:tc>
      </w:tr>
      <w:tr w:rsidR="005A32CA" w:rsidRPr="005A32CA" w14:paraId="6E434422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60BBE0" w14:textId="77777777" w:rsidR="005A32CA" w:rsidRPr="005A32CA" w:rsidRDefault="005A32CA" w:rsidP="005A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7EA1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C2E1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E3CA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A31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5</w:t>
            </w:r>
          </w:p>
        </w:tc>
      </w:tr>
      <w:tr w:rsidR="005A32CA" w:rsidRPr="005A32CA" w14:paraId="083E1D3A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9B9D3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95AB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7593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4193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6E94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06)</w:t>
            </w:r>
          </w:p>
        </w:tc>
      </w:tr>
      <w:tr w:rsidR="005A32CA" w:rsidRPr="005A32CA" w14:paraId="01AA7D91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3FE67" w14:textId="77777777" w:rsidR="005A32CA" w:rsidRPr="005A32CA" w:rsidRDefault="005A32CA" w:rsidP="005A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A870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7D32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BCF5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DC06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4</w:t>
            </w:r>
          </w:p>
        </w:tc>
      </w:tr>
      <w:tr w:rsidR="005A32CA" w:rsidRPr="005A32CA" w14:paraId="69B4852D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9FDDAD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D998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58FA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4552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06D9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38)</w:t>
            </w:r>
          </w:p>
        </w:tc>
      </w:tr>
      <w:tr w:rsidR="005A32CA" w:rsidRPr="005A32CA" w14:paraId="42017599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60117" w14:textId="77777777" w:rsidR="005A32CA" w:rsidRPr="005A32CA" w:rsidRDefault="005A32CA" w:rsidP="005A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Lowest (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9EDA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06AF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3A39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5D98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9</w:t>
            </w:r>
          </w:p>
        </w:tc>
      </w:tr>
      <w:tr w:rsidR="005A32CA" w:rsidRPr="005A32CA" w14:paraId="38F5FF47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93F34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98CF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6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451E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6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7CEB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6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2839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640)</w:t>
            </w:r>
          </w:p>
        </w:tc>
      </w:tr>
      <w:tr w:rsidR="005A32CA" w:rsidRPr="005A32CA" w14:paraId="7B6ECB6F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4F2846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EB56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F6EB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6373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F098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2</w:t>
            </w:r>
          </w:p>
        </w:tc>
      </w:tr>
      <w:tr w:rsidR="005A32CA" w:rsidRPr="005A32CA" w14:paraId="4BD92E7F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7F67D2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BEEE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698E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562A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3A1D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80)</w:t>
            </w:r>
          </w:p>
        </w:tc>
      </w:tr>
      <w:tr w:rsidR="005A32CA" w:rsidRPr="005A32CA" w14:paraId="3DCD8885" w14:textId="77777777" w:rsidTr="005A32CA"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D98E4F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Religion (reference=Protesta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542C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1645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21954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7132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32CA" w:rsidRPr="005A32CA" w14:paraId="40E37E8E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B2BBD" w14:textId="77777777" w:rsidR="005A32CA" w:rsidRPr="005A32CA" w:rsidRDefault="005A32CA" w:rsidP="005A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tho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A7D6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7CBB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F06B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1495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6</w:t>
            </w:r>
          </w:p>
        </w:tc>
      </w:tr>
      <w:tr w:rsidR="005A32CA" w:rsidRPr="005A32CA" w14:paraId="5BAB7D81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AF309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9E39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D796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581A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C9A4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67)</w:t>
            </w:r>
          </w:p>
        </w:tc>
      </w:tr>
      <w:tr w:rsidR="005A32CA" w:rsidRPr="005A32CA" w14:paraId="4A1E3B8E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AB167" w14:textId="77777777" w:rsidR="005A32CA" w:rsidRPr="005A32CA" w:rsidRDefault="005A32CA" w:rsidP="005A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99B5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6DB3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47AA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2437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5</w:t>
            </w:r>
          </w:p>
        </w:tc>
      </w:tr>
      <w:tr w:rsidR="005A32CA" w:rsidRPr="005A32CA" w14:paraId="47EB92D6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F8DE2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BBAB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5B2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8ED6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3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784B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273)</w:t>
            </w:r>
          </w:p>
        </w:tc>
      </w:tr>
      <w:tr w:rsidR="005A32CA" w:rsidRPr="005A32CA" w14:paraId="5B3E710E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D016C" w14:textId="77777777" w:rsidR="005A32CA" w:rsidRPr="005A32CA" w:rsidRDefault="005A32CA" w:rsidP="005A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525D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BA96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EF9F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8C83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8</w:t>
            </w:r>
          </w:p>
        </w:tc>
      </w:tr>
      <w:tr w:rsidR="005A32CA" w:rsidRPr="005A32CA" w14:paraId="0637E9B9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3FC7B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BEB8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6FF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F9E8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E737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24)</w:t>
            </w:r>
          </w:p>
        </w:tc>
      </w:tr>
      <w:tr w:rsidR="005A32CA" w:rsidRPr="005A32CA" w14:paraId="76CEE4E6" w14:textId="77777777" w:rsidTr="005A32CA"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0E0F49" w14:textId="77777777" w:rsidR="005A32CA" w:rsidRPr="005A32CA" w:rsidRDefault="005A32CA" w:rsidP="005A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 (reference=less than high schoo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3C62" w14:textId="77777777" w:rsidR="005A32CA" w:rsidRPr="005A32CA" w:rsidRDefault="005A32CA" w:rsidP="005A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65C7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459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1BA2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32CA" w:rsidRPr="005A32CA" w14:paraId="509F293B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303D98" w14:textId="77777777" w:rsidR="005A32CA" w:rsidRPr="005A32CA" w:rsidRDefault="005A32CA" w:rsidP="005A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mplete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DBBE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D4AD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C3B7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3FA2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6</w:t>
            </w:r>
          </w:p>
        </w:tc>
      </w:tr>
      <w:tr w:rsidR="005A32CA" w:rsidRPr="005A32CA" w14:paraId="14EB41EB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8E2F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5B12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8BA4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0511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4BFE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02)</w:t>
            </w:r>
          </w:p>
        </w:tc>
      </w:tr>
      <w:tr w:rsidR="005A32CA" w:rsidRPr="005A32CA" w14:paraId="641CCEF1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8467" w14:textId="77777777" w:rsidR="005A32CA" w:rsidRPr="005A32CA" w:rsidRDefault="005A32CA" w:rsidP="005A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me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2774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6447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0183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D308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2</w:t>
            </w:r>
          </w:p>
        </w:tc>
      </w:tr>
      <w:tr w:rsidR="005A32CA" w:rsidRPr="005A32CA" w14:paraId="6158FDB5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E91D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D726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AFEE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4995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8004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75)</w:t>
            </w:r>
          </w:p>
        </w:tc>
      </w:tr>
      <w:tr w:rsidR="005A32CA" w:rsidRPr="005A32CA" w14:paraId="023795DB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E418" w14:textId="77777777" w:rsidR="005A32CA" w:rsidRPr="005A32CA" w:rsidRDefault="005A32CA" w:rsidP="005A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mplete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304E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F407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ACA0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482D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0</w:t>
            </w:r>
          </w:p>
        </w:tc>
      </w:tr>
      <w:tr w:rsidR="005A32CA" w:rsidRPr="005A32CA" w14:paraId="1813E3EB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AC2E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2E57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90FA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AAB3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73BD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90)</w:t>
            </w:r>
          </w:p>
        </w:tc>
      </w:tr>
      <w:tr w:rsidR="005A32CA" w:rsidRPr="005A32CA" w14:paraId="3C41AF9E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6212" w14:textId="77777777" w:rsidR="005A32CA" w:rsidRPr="005A32CA" w:rsidRDefault="005A32CA" w:rsidP="005A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duate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331F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D2E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9D73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05F6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8</w:t>
            </w:r>
          </w:p>
        </w:tc>
      </w:tr>
      <w:tr w:rsidR="005A32CA" w:rsidRPr="005A32CA" w14:paraId="79767992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26FA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11D9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812F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A942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4A3B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82)</w:t>
            </w:r>
          </w:p>
        </w:tc>
      </w:tr>
      <w:tr w:rsidR="005A32CA" w:rsidRPr="005A32CA" w14:paraId="4941AC79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2C276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FC6A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364B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8F2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601A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8***</w:t>
            </w:r>
          </w:p>
        </w:tc>
      </w:tr>
      <w:tr w:rsidR="005A32CA" w:rsidRPr="005A32CA" w14:paraId="332468C4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26E6D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4EF2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83CB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A91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7103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20)</w:t>
            </w:r>
          </w:p>
        </w:tc>
      </w:tr>
      <w:tr w:rsidR="005A32CA" w:rsidRPr="005A32CA" w14:paraId="4623CF12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D3F787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C517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F566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0F11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BDD0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4***</w:t>
            </w:r>
          </w:p>
        </w:tc>
      </w:tr>
      <w:tr w:rsidR="005A32CA" w:rsidRPr="005A32CA" w14:paraId="1A43468E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BBEC7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BEF2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4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1DE9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4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3EE0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4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D8F1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447)</w:t>
            </w:r>
          </w:p>
        </w:tc>
      </w:tr>
      <w:tr w:rsidR="005A32CA" w:rsidRPr="005A32CA" w14:paraId="0EB12BD7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6877C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ut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67FB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CA0D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FB3D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1494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5A32CA" w:rsidRPr="005A32CA" w14:paraId="19BA18E5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B81D1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F6EF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F7A8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B0C9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F72B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619)</w:t>
            </w:r>
          </w:p>
        </w:tc>
      </w:tr>
      <w:tr w:rsidR="005A32CA" w:rsidRPr="005A32CA" w14:paraId="3428DCB7" w14:textId="77777777" w:rsidTr="005A32CA">
        <w:trPr>
          <w:trHeight w:val="6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9CECE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Cut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5E7E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07AE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5415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9A79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97</w:t>
            </w:r>
          </w:p>
        </w:tc>
      </w:tr>
      <w:tr w:rsidR="005A32CA" w:rsidRPr="005A32CA" w14:paraId="018BBDD3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81A45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8EFA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D25A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B61E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7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5446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890)</w:t>
            </w:r>
          </w:p>
        </w:tc>
      </w:tr>
      <w:tr w:rsidR="005A32CA" w:rsidRPr="005A32CA" w14:paraId="613D744E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E0A90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Cut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1804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57BA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413B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32E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7***</w:t>
            </w:r>
          </w:p>
        </w:tc>
      </w:tr>
      <w:tr w:rsidR="005A32CA" w:rsidRPr="005A32CA" w14:paraId="56D9A2F9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A3C136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E52B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.4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9770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.7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5DFB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4C29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2.08)</w:t>
            </w:r>
          </w:p>
        </w:tc>
      </w:tr>
      <w:tr w:rsidR="005A32CA" w:rsidRPr="005A32CA" w14:paraId="0EAEC5CD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4E21BD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Cut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5675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9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97A7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B0A4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8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6EA8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49***</w:t>
            </w:r>
          </w:p>
        </w:tc>
      </w:tr>
      <w:tr w:rsidR="005A32CA" w:rsidRPr="005A32CA" w14:paraId="69ECA263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E707B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B553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1EE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219E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6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9B18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0.11)</w:t>
            </w:r>
          </w:p>
        </w:tc>
      </w:tr>
      <w:tr w:rsidR="005A32CA" w:rsidRPr="005A32CA" w14:paraId="62C8DF1B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1E926C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06A3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670B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E3F0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7151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88</w:t>
            </w:r>
          </w:p>
        </w:tc>
      </w:tr>
      <w:tr w:rsidR="005A32CA" w:rsidRPr="005A32CA" w14:paraId="308F8F3E" w14:textId="77777777" w:rsidTr="005A32CA">
        <w:trPr>
          <w:trHeight w:val="63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3EEDE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Robust standard errors in parentheses. Odds ratios reported instead of coefficients. *** p&lt;0.001, ** p&lt;0.01, * p&lt;0.05.</w:t>
            </w:r>
          </w:p>
        </w:tc>
      </w:tr>
    </w:tbl>
    <w:p w14:paraId="4DFB6297" w14:textId="607C9CCA" w:rsidR="00675D18" w:rsidRDefault="00675D18" w:rsidP="00675D18">
      <w:pPr>
        <w:rPr>
          <w:rFonts w:ascii="Times New Roman" w:hAnsi="Times New Roman" w:cs="Times New Roman"/>
          <w:sz w:val="24"/>
          <w:szCs w:val="24"/>
        </w:rPr>
      </w:pPr>
    </w:p>
    <w:p w14:paraId="61C0A60A" w14:textId="36AEC931" w:rsidR="005A32CA" w:rsidRPr="005A32CA" w:rsidRDefault="00A45C65" w:rsidP="00A45C6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A32CA">
        <w:rPr>
          <w:rFonts w:ascii="Times New Roman" w:hAnsi="Times New Roman" w:cs="Times New Roman"/>
          <w:b/>
          <w:bCs/>
          <w:sz w:val="24"/>
          <w:szCs w:val="24"/>
        </w:rPr>
        <w:t>Table A</w:t>
      </w:r>
      <w:r w:rsidR="00FE5A1D" w:rsidRPr="005A32C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A32C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A3023C6" w14:textId="5EA782AD" w:rsidR="00A45C65" w:rsidRDefault="00A45C65" w:rsidP="00A45C65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Linear r</w:t>
      </w:r>
      <w:r w:rsidRPr="00675D18">
        <w:rPr>
          <w:rFonts w:ascii="Times New Roman" w:hAnsi="Times New Roman" w:cs="Times New Roman"/>
          <w:i/>
          <w:iCs/>
          <w:sz w:val="24"/>
          <w:szCs w:val="24"/>
        </w:rPr>
        <w:t>egressions of perceptions of frequency of human rights violations by the police and military during the October crisis</w:t>
      </w:r>
      <w:r w:rsidR="005A32CA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736"/>
        <w:gridCol w:w="1436"/>
        <w:gridCol w:w="1436"/>
        <w:gridCol w:w="1316"/>
        <w:gridCol w:w="1436"/>
      </w:tblGrid>
      <w:tr w:rsidR="005A32CA" w:rsidRPr="005A32CA" w14:paraId="76CBC3D1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FAC2ED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14A6EF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Poli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54F871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Military</w:t>
            </w:r>
          </w:p>
        </w:tc>
      </w:tr>
      <w:tr w:rsidR="005A32CA" w:rsidRPr="005A32CA" w14:paraId="3328ADC1" w14:textId="77777777" w:rsidTr="005A32CA"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240EAF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Demonstrated during the un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F676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F11F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2473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4917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9</w:t>
            </w:r>
          </w:p>
        </w:tc>
      </w:tr>
      <w:tr w:rsidR="005A32CA" w:rsidRPr="005A32CA" w14:paraId="60B176F6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E9A02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10D8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6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31AB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6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4910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8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996B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877)</w:t>
            </w:r>
          </w:p>
        </w:tc>
      </w:tr>
      <w:tr w:rsidR="005A32CA" w:rsidRPr="005A32CA" w14:paraId="7E481428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D9F8D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Media frequency use (al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9214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E966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C99F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8AE3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32CA" w:rsidRPr="005A32CA" w14:paraId="40BC302A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A3FBD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FD38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5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12BA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4B0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6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17A1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32CA" w:rsidRPr="005A32CA" w14:paraId="4FFB50D6" w14:textId="77777777" w:rsidTr="005A32CA"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08956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Traditional media frequency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660F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21A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7D42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022D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28</w:t>
            </w:r>
          </w:p>
        </w:tc>
      </w:tr>
      <w:tr w:rsidR="005A32CA" w:rsidRPr="005A32CA" w14:paraId="7CEBE7F7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590F6F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1288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B2F8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6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731D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0104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756)</w:t>
            </w:r>
          </w:p>
        </w:tc>
      </w:tr>
      <w:tr w:rsidR="005A32CA" w:rsidRPr="005A32CA" w14:paraId="09B4A4FA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2EF60E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Social media frequency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2C5D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A4E2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40D0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3A77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9</w:t>
            </w:r>
          </w:p>
        </w:tc>
      </w:tr>
      <w:tr w:rsidR="005A32CA" w:rsidRPr="005A32CA" w14:paraId="5CE5A990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29B1B5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5102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9510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5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70C2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BC89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674)</w:t>
            </w:r>
          </w:p>
        </w:tc>
      </w:tr>
      <w:tr w:rsidR="005A32CA" w:rsidRPr="005A32CA" w14:paraId="6A478457" w14:textId="77777777" w:rsidTr="005A32CA"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A6D253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Worried about being victim of cr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B244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94C6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4101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8B5E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6*</w:t>
            </w:r>
          </w:p>
        </w:tc>
      </w:tr>
      <w:tr w:rsidR="005A32CA" w:rsidRPr="005A32CA" w14:paraId="62855AF9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CECB9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5D5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5855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7A6A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FD8F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48)</w:t>
            </w:r>
          </w:p>
        </w:tc>
      </w:tr>
      <w:tr w:rsidR="005A32CA" w:rsidRPr="005A32CA" w14:paraId="12DA08BF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FDE65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Nearby violent pro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9DA9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7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357D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7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AEC3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4B14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06*</w:t>
            </w:r>
          </w:p>
        </w:tc>
      </w:tr>
      <w:tr w:rsidR="005A32CA" w:rsidRPr="005A32CA" w14:paraId="311E7338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8E4FFE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9D7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09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9290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09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631A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1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862E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104)</w:t>
            </w:r>
          </w:p>
        </w:tc>
      </w:tr>
      <w:tr w:rsidR="005A32CA" w:rsidRPr="005A32CA" w14:paraId="30550A0F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70362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Ideology (reference=Righ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B0D9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648D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4878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F5DD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32CA" w:rsidRPr="005A32CA" w14:paraId="047AFF48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FB512" w14:textId="77777777" w:rsidR="005A32CA" w:rsidRPr="005A32CA" w:rsidRDefault="005A32CA" w:rsidP="005A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enter 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424A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E70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B337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287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3</w:t>
            </w:r>
          </w:p>
        </w:tc>
      </w:tr>
      <w:tr w:rsidR="005A32CA" w:rsidRPr="005A32CA" w14:paraId="08BCF5EB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A025A6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4FDD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7CD2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4C38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E891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36)</w:t>
            </w:r>
          </w:p>
        </w:tc>
      </w:tr>
      <w:tr w:rsidR="005A32CA" w:rsidRPr="005A32CA" w14:paraId="367E4580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2F9C8" w14:textId="77777777" w:rsidR="005A32CA" w:rsidRPr="005A32CA" w:rsidRDefault="005A32CA" w:rsidP="005A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5D73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DEEA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A48E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A47D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8</w:t>
            </w:r>
          </w:p>
        </w:tc>
      </w:tr>
      <w:tr w:rsidR="005A32CA" w:rsidRPr="005A32CA" w14:paraId="2F7809CD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3CFD2B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20E8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264B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E60F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ACFB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28)</w:t>
            </w:r>
          </w:p>
        </w:tc>
      </w:tr>
      <w:tr w:rsidR="005A32CA" w:rsidRPr="005A32CA" w14:paraId="76C3B2BB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1CD78A" w14:textId="77777777" w:rsidR="005A32CA" w:rsidRPr="005A32CA" w:rsidRDefault="005A32CA" w:rsidP="005A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enter 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895A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E85B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E0C5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CD32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67</w:t>
            </w:r>
          </w:p>
        </w:tc>
      </w:tr>
      <w:tr w:rsidR="005A32CA" w:rsidRPr="005A32CA" w14:paraId="10CAB1AF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C9948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47F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4672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4A38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3923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17)</w:t>
            </w:r>
          </w:p>
        </w:tc>
      </w:tr>
      <w:tr w:rsidR="005A32CA" w:rsidRPr="005A32CA" w14:paraId="2F4341A8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0F425E" w14:textId="77777777" w:rsidR="005A32CA" w:rsidRPr="005A32CA" w:rsidRDefault="005A32CA" w:rsidP="005A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lastRenderedPageBreak/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E80B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A3F1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4C5D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5044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3</w:t>
            </w:r>
          </w:p>
        </w:tc>
      </w:tr>
      <w:tr w:rsidR="005A32CA" w:rsidRPr="005A32CA" w14:paraId="55786072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A94A9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EDEF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E229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0DCB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08D9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15)</w:t>
            </w:r>
          </w:p>
        </w:tc>
      </w:tr>
      <w:tr w:rsidR="005A32CA" w:rsidRPr="005A32CA" w14:paraId="6CAE5C8C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18D9AC" w14:textId="77777777" w:rsidR="005A32CA" w:rsidRPr="005A32CA" w:rsidRDefault="005A32CA" w:rsidP="005A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ndepen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5050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C2B6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9C0E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B10F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4</w:t>
            </w:r>
          </w:p>
        </w:tc>
      </w:tr>
      <w:tr w:rsidR="005A32CA" w:rsidRPr="005A32CA" w14:paraId="1B2BE199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1475D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B931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50C3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1904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6F92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75)</w:t>
            </w:r>
          </w:p>
        </w:tc>
      </w:tr>
      <w:tr w:rsidR="005A32CA" w:rsidRPr="005A32CA" w14:paraId="01FD3858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A6ED7" w14:textId="77777777" w:rsidR="005A32CA" w:rsidRPr="005A32CA" w:rsidRDefault="005A32CA" w:rsidP="005A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1A27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2150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B70F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6862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24</w:t>
            </w:r>
          </w:p>
        </w:tc>
      </w:tr>
      <w:tr w:rsidR="005A32CA" w:rsidRPr="005A32CA" w14:paraId="3C7FB4F9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7476E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4166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A8E5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0D90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4C3E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92)</w:t>
            </w:r>
          </w:p>
        </w:tc>
      </w:tr>
      <w:tr w:rsidR="005A32CA" w:rsidRPr="005A32CA" w14:paraId="58974A00" w14:textId="77777777" w:rsidTr="005A32CA"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E951E" w14:textId="77777777" w:rsidR="005A32CA" w:rsidRPr="005A32CA" w:rsidRDefault="005A32CA" w:rsidP="005A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Trust in police/military (reference=A lo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5F84" w14:textId="77777777" w:rsidR="005A32CA" w:rsidRPr="005A32CA" w:rsidRDefault="005A32CA" w:rsidP="005A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0699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E589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9D54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32CA" w:rsidRPr="005A32CA" w14:paraId="1A447085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EBB77" w14:textId="77777777" w:rsidR="005A32CA" w:rsidRPr="005A32CA" w:rsidRDefault="005A32CA" w:rsidP="005A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Quite 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996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B23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4DC9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F561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6</w:t>
            </w:r>
          </w:p>
        </w:tc>
      </w:tr>
      <w:tr w:rsidR="005A32CA" w:rsidRPr="005A32CA" w14:paraId="540FEABE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9D4F8B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6E4D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3B8A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067B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855B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50)</w:t>
            </w:r>
          </w:p>
        </w:tc>
      </w:tr>
      <w:tr w:rsidR="005A32CA" w:rsidRPr="005A32CA" w14:paraId="51CCFB9B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D7071" w14:textId="77777777" w:rsidR="005A32CA" w:rsidRPr="005A32CA" w:rsidRDefault="005A32CA" w:rsidP="005A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ot a l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445D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8F29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ED89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9237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7***</w:t>
            </w:r>
          </w:p>
        </w:tc>
      </w:tr>
      <w:tr w:rsidR="005A32CA" w:rsidRPr="005A32CA" w14:paraId="0B1926FC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D48EB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3085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2D4A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5AF5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3222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41)</w:t>
            </w:r>
          </w:p>
        </w:tc>
      </w:tr>
      <w:tr w:rsidR="005A32CA" w:rsidRPr="005A32CA" w14:paraId="154FAF47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F942D9" w14:textId="77777777" w:rsidR="005A32CA" w:rsidRPr="005A32CA" w:rsidRDefault="005A32CA" w:rsidP="005A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o tr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6C9B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2DC2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2ED6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ACE5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5***</w:t>
            </w:r>
          </w:p>
        </w:tc>
      </w:tr>
      <w:tr w:rsidR="005A32CA" w:rsidRPr="005A32CA" w14:paraId="026648E4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3E15B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1A22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350F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6ED2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3732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48)</w:t>
            </w:r>
          </w:p>
        </w:tc>
      </w:tr>
      <w:tr w:rsidR="005A32CA" w:rsidRPr="005A32CA" w14:paraId="0359CCBF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7107F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Authoritarian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9E6D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6E41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5EFF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3CFE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6***</w:t>
            </w:r>
          </w:p>
        </w:tc>
      </w:tr>
      <w:tr w:rsidR="005A32CA" w:rsidRPr="005A32CA" w14:paraId="177F52A2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0613A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BD7F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794B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0903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4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9EF7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465)</w:t>
            </w:r>
          </w:p>
        </w:tc>
      </w:tr>
      <w:tr w:rsidR="005A32CA" w:rsidRPr="005A32CA" w14:paraId="744C208C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1CFB8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Security over liber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8888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9635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5010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435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23</w:t>
            </w:r>
          </w:p>
        </w:tc>
      </w:tr>
      <w:tr w:rsidR="005A32CA" w:rsidRPr="005A32CA" w14:paraId="713CD4E5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98C14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A06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422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8441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652B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48)</w:t>
            </w:r>
          </w:p>
        </w:tc>
      </w:tr>
      <w:tr w:rsidR="005A32CA" w:rsidRPr="005A32CA" w14:paraId="0837CC3D" w14:textId="77777777" w:rsidTr="005A32CA">
        <w:trPr>
          <w:trHeight w:val="9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C050D3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Socioeconomic sector (reference=Highest (ABC1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7D66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AE97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8623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B7CB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32CA" w:rsidRPr="005A32CA" w14:paraId="42FA905E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30817" w14:textId="77777777" w:rsidR="005A32CA" w:rsidRPr="005A32CA" w:rsidRDefault="005A32CA" w:rsidP="005A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4296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1B01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DD23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7782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3</w:t>
            </w:r>
          </w:p>
        </w:tc>
      </w:tr>
      <w:tr w:rsidR="005A32CA" w:rsidRPr="005A32CA" w14:paraId="1C83CA66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12D55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DEC8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94BD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210D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DC72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13)</w:t>
            </w:r>
          </w:p>
        </w:tc>
      </w:tr>
      <w:tr w:rsidR="005A32CA" w:rsidRPr="005A32CA" w14:paraId="20182B0E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F85B63" w14:textId="77777777" w:rsidR="005A32CA" w:rsidRPr="005A32CA" w:rsidRDefault="005A32CA" w:rsidP="005A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9E84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CE3F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2BBE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E9B1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8</w:t>
            </w:r>
          </w:p>
        </w:tc>
      </w:tr>
      <w:tr w:rsidR="005A32CA" w:rsidRPr="005A32CA" w14:paraId="3D76D9D3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88662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56B0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65C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FE01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3D5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03)</w:t>
            </w:r>
          </w:p>
        </w:tc>
      </w:tr>
      <w:tr w:rsidR="005A32CA" w:rsidRPr="005A32CA" w14:paraId="2924B0A3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8F409B" w14:textId="77777777" w:rsidR="005A32CA" w:rsidRPr="005A32CA" w:rsidRDefault="005A32CA" w:rsidP="005A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42B0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459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4C43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70F9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3</w:t>
            </w:r>
          </w:p>
        </w:tc>
      </w:tr>
      <w:tr w:rsidR="005A32CA" w:rsidRPr="005A32CA" w14:paraId="4D8113FE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92F2F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1357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AE6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3974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F746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17)</w:t>
            </w:r>
          </w:p>
        </w:tc>
      </w:tr>
      <w:tr w:rsidR="005A32CA" w:rsidRPr="005A32CA" w14:paraId="24FC248A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8CFC3" w14:textId="77777777" w:rsidR="005A32CA" w:rsidRPr="005A32CA" w:rsidRDefault="005A32CA" w:rsidP="005A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Lowest (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5989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B39D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5584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8DBB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8</w:t>
            </w:r>
          </w:p>
        </w:tc>
      </w:tr>
      <w:tr w:rsidR="005A32CA" w:rsidRPr="005A32CA" w14:paraId="34093621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2814B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1F2A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9774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0718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0846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78)</w:t>
            </w:r>
          </w:p>
        </w:tc>
      </w:tr>
      <w:tr w:rsidR="005A32CA" w:rsidRPr="005A32CA" w14:paraId="7717B323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6E5B84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B465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2735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1604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514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73</w:t>
            </w:r>
          </w:p>
        </w:tc>
      </w:tr>
      <w:tr w:rsidR="005A32CA" w:rsidRPr="005A32CA" w14:paraId="0C07DE22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04072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43A2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9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7F1D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9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262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2705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38)</w:t>
            </w:r>
          </w:p>
        </w:tc>
      </w:tr>
      <w:tr w:rsidR="005A32CA" w:rsidRPr="005A32CA" w14:paraId="2B37D10A" w14:textId="77777777" w:rsidTr="005A32CA"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186BC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Religion (reference=Protesta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9F9A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D7D2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7D51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40CD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32CA" w:rsidRPr="005A32CA" w14:paraId="1656CF6F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5B3AF0" w14:textId="77777777" w:rsidR="005A32CA" w:rsidRPr="005A32CA" w:rsidRDefault="005A32CA" w:rsidP="005A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tho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B58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83B8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E4B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F7A8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1</w:t>
            </w:r>
          </w:p>
        </w:tc>
      </w:tr>
      <w:tr w:rsidR="005A32CA" w:rsidRPr="005A32CA" w14:paraId="4A5802FB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60A247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462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8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F1A9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8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948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8285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12)</w:t>
            </w:r>
          </w:p>
        </w:tc>
      </w:tr>
      <w:tr w:rsidR="005A32CA" w:rsidRPr="005A32CA" w14:paraId="38D7FFDA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7728C8" w14:textId="77777777" w:rsidR="005A32CA" w:rsidRPr="005A32CA" w:rsidRDefault="005A32CA" w:rsidP="005A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5314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F89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6A6A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3403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4</w:t>
            </w:r>
          </w:p>
        </w:tc>
      </w:tr>
      <w:tr w:rsidR="005A32CA" w:rsidRPr="005A32CA" w14:paraId="0A3F8A66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7F20D7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BF5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EB6F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F84F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D99F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93)</w:t>
            </w:r>
          </w:p>
        </w:tc>
      </w:tr>
      <w:tr w:rsidR="005A32CA" w:rsidRPr="005A32CA" w14:paraId="5893F959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D122B" w14:textId="77777777" w:rsidR="005A32CA" w:rsidRPr="005A32CA" w:rsidRDefault="005A32CA" w:rsidP="005A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CE6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ADB2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62CD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23D8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1</w:t>
            </w:r>
          </w:p>
        </w:tc>
      </w:tr>
      <w:tr w:rsidR="005A32CA" w:rsidRPr="005A32CA" w14:paraId="399D2BA9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1AA0B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323F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8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9B50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8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32A3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8A9B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22)</w:t>
            </w:r>
          </w:p>
        </w:tc>
      </w:tr>
      <w:tr w:rsidR="005A32CA" w:rsidRPr="005A32CA" w14:paraId="22911C56" w14:textId="77777777" w:rsidTr="005A32CA"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A0B395" w14:textId="77777777" w:rsidR="005A32CA" w:rsidRPr="005A32CA" w:rsidRDefault="005A32CA" w:rsidP="005A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 (reference=less than high schoo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3604" w14:textId="77777777" w:rsidR="005A32CA" w:rsidRPr="005A32CA" w:rsidRDefault="005A32CA" w:rsidP="005A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1DF4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0610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6749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32CA" w:rsidRPr="005A32CA" w14:paraId="7B182A82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8C74A" w14:textId="77777777" w:rsidR="005A32CA" w:rsidRPr="005A32CA" w:rsidRDefault="005A32CA" w:rsidP="005A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lastRenderedPageBreak/>
              <w:t>Complete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36A0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82A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E591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A080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3</w:t>
            </w:r>
          </w:p>
        </w:tc>
      </w:tr>
      <w:tr w:rsidR="005A32CA" w:rsidRPr="005A32CA" w14:paraId="13234498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BF86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7317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8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F30D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8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0E51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1609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06)</w:t>
            </w:r>
          </w:p>
        </w:tc>
      </w:tr>
      <w:tr w:rsidR="005A32CA" w:rsidRPr="005A32CA" w14:paraId="76C8BC49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2F38" w14:textId="77777777" w:rsidR="005A32CA" w:rsidRPr="005A32CA" w:rsidRDefault="005A32CA" w:rsidP="005A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me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536F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85DD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667E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EF99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4</w:t>
            </w:r>
          </w:p>
        </w:tc>
      </w:tr>
      <w:tr w:rsidR="005A32CA" w:rsidRPr="005A32CA" w14:paraId="2CAB1CC1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3887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5E32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851E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D1C0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8458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45)</w:t>
            </w:r>
          </w:p>
        </w:tc>
      </w:tr>
      <w:tr w:rsidR="005A32CA" w:rsidRPr="005A32CA" w14:paraId="46096B24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EA76" w14:textId="77777777" w:rsidR="005A32CA" w:rsidRPr="005A32CA" w:rsidRDefault="005A32CA" w:rsidP="005A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mplete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7C3E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4C64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412B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C1E0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4</w:t>
            </w:r>
          </w:p>
        </w:tc>
      </w:tr>
      <w:tr w:rsidR="005A32CA" w:rsidRPr="005A32CA" w14:paraId="40208F3F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29D4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9D7A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4E15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1960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55F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33)</w:t>
            </w:r>
          </w:p>
        </w:tc>
      </w:tr>
      <w:tr w:rsidR="005A32CA" w:rsidRPr="005A32CA" w14:paraId="105BB2AB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308A" w14:textId="77777777" w:rsidR="005A32CA" w:rsidRPr="005A32CA" w:rsidRDefault="005A32CA" w:rsidP="005A32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duate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F101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8928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9C8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789B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8</w:t>
            </w:r>
          </w:p>
        </w:tc>
      </w:tr>
      <w:tr w:rsidR="005A32CA" w:rsidRPr="005A32CA" w14:paraId="4C710565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143A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C134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89F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54D3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F90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16)</w:t>
            </w:r>
          </w:p>
        </w:tc>
      </w:tr>
      <w:tr w:rsidR="005A32CA" w:rsidRPr="005A32CA" w14:paraId="65E0B347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E8CAD6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30B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7097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37F5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8972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8***</w:t>
            </w:r>
          </w:p>
        </w:tc>
      </w:tr>
      <w:tr w:rsidR="005A32CA" w:rsidRPr="005A32CA" w14:paraId="62F0B095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4A94F7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B054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6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763C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6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AEF8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7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2B66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727)</w:t>
            </w:r>
          </w:p>
        </w:tc>
      </w:tr>
      <w:tr w:rsidR="005A32CA" w:rsidRPr="005A32CA" w14:paraId="1B1FA402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33DBD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4DEE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41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8E3B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676A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429F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943***</w:t>
            </w:r>
          </w:p>
        </w:tc>
      </w:tr>
      <w:tr w:rsidR="005A32CA" w:rsidRPr="005A32CA" w14:paraId="41357F05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396D4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FC09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1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C7E0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2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B7B6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2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AB11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251)</w:t>
            </w:r>
          </w:p>
        </w:tc>
      </w:tr>
      <w:tr w:rsidR="005A32CA" w:rsidRPr="005A32CA" w14:paraId="5AB83947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6C679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D9C2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E475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3571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2131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7*</w:t>
            </w:r>
          </w:p>
        </w:tc>
      </w:tr>
      <w:tr w:rsidR="005A32CA" w:rsidRPr="005A32CA" w14:paraId="5E6E4C23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A48E2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FC1D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C198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D4FB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AFA0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79)</w:t>
            </w:r>
          </w:p>
        </w:tc>
      </w:tr>
      <w:tr w:rsidR="005A32CA" w:rsidRPr="005A32CA" w14:paraId="281EE2DB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BD1B3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AAF3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0DD6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9166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DAE8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88</w:t>
            </w:r>
          </w:p>
        </w:tc>
      </w:tr>
      <w:tr w:rsidR="005A32CA" w:rsidRPr="005A32CA" w14:paraId="264D31E4" w14:textId="77777777" w:rsidTr="005A32C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F1A69A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40E2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D6E5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0342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BC51" w14:textId="77777777" w:rsidR="005A32CA" w:rsidRPr="005A32CA" w:rsidRDefault="005A32CA" w:rsidP="005A3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2</w:t>
            </w:r>
          </w:p>
        </w:tc>
      </w:tr>
      <w:tr w:rsidR="005A32CA" w:rsidRPr="005A32CA" w14:paraId="0F853961" w14:textId="77777777" w:rsidTr="005A32CA">
        <w:trPr>
          <w:trHeight w:val="48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FAFB9" w14:textId="77777777" w:rsidR="005A32CA" w:rsidRPr="005A32CA" w:rsidRDefault="005A32CA" w:rsidP="005A32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2CA">
              <w:rPr>
                <w:rFonts w:ascii="Times New Roman" w:eastAsia="Times New Roman" w:hAnsi="Times New Roman" w:cs="Times New Roman"/>
                <w:sz w:val="24"/>
                <w:szCs w:val="24"/>
              </w:rPr>
              <w:t>Robust standard errors in parentheses. *** p&lt;0.001, ** p&lt;0.01, * p&lt;0.05.</w:t>
            </w:r>
          </w:p>
        </w:tc>
      </w:tr>
    </w:tbl>
    <w:p w14:paraId="5B4D0435" w14:textId="77777777" w:rsidR="005A32CA" w:rsidRDefault="005A32CA" w:rsidP="00A45C65">
      <w:pPr>
        <w:rPr>
          <w:rFonts w:ascii="Times New Roman" w:hAnsi="Times New Roman" w:cs="Times New Roman"/>
          <w:i/>
          <w:iCs/>
          <w:sz w:val="24"/>
          <w:szCs w:val="24"/>
        </w:rPr>
      </w:pPr>
    </w:p>
    <w:sectPr w:rsidR="005A32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D18"/>
    <w:rsid w:val="00252338"/>
    <w:rsid w:val="003A0C74"/>
    <w:rsid w:val="005A32CA"/>
    <w:rsid w:val="00675D18"/>
    <w:rsid w:val="00A45C65"/>
    <w:rsid w:val="00FB4FA1"/>
    <w:rsid w:val="00FE5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9357A"/>
  <w15:chartTrackingRefBased/>
  <w15:docId w15:val="{ACA5D22D-55D3-4A88-BC12-98151354D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8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932</Words>
  <Characters>5316</Characters>
  <Application>Microsoft Office Word</Application>
  <DocSecurity>0</DocSecurity>
  <Lines>44</Lines>
  <Paragraphs>12</Paragraphs>
  <ScaleCrop>false</ScaleCrop>
  <Company/>
  <LinksUpToDate>false</LinksUpToDate>
  <CharactersWithSpaces>6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olfo Disi Pavlic</dc:creator>
  <cp:keywords/>
  <dc:description/>
  <cp:lastModifiedBy>Rodolfo Disi Pavlic</cp:lastModifiedBy>
  <cp:revision>6</cp:revision>
  <cp:lastPrinted>2023-03-10T14:52:00Z</cp:lastPrinted>
  <dcterms:created xsi:type="dcterms:W3CDTF">2022-12-28T19:59:00Z</dcterms:created>
  <dcterms:modified xsi:type="dcterms:W3CDTF">2023-03-11T01:41:00Z</dcterms:modified>
</cp:coreProperties>
</file>